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Supplemental Figure 3.  Acquired E542K mutation in BT474 lapatinib resistant cells shifts the lapatinib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for PI3K signaling.  BT474 parental or lapatinib resistant cells cultured without lapatinib for at least 2 weeks were treated with a range of lapatinib doses and analyzed by ELISA for pHER2, pAkt, and pS6.  The inhibitor response curves and mean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>s from three separate experiments are displayed (bars=SEM).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43120" cy="606361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3120" cy="606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16:50:00Z</dcterms:created>
  <dc:creator>Villareal, John Michael</dc:creator>
  <dc:description/>
  <cp:keywords/>
  <dc:language>en-US</dc:language>
  <cp:lastModifiedBy>Villareal, John Michael</cp:lastModifiedBy>
  <dcterms:modified xsi:type="dcterms:W3CDTF">2014-01-10T16:51:00Z</dcterms:modified>
  <cp:revision>2</cp:revision>
  <dc:subject/>
  <dc:title/>
</cp:coreProperties>
</file>